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561" w:rsidRPr="00CC617D" w:rsidRDefault="00CC617D">
      <w:pPr>
        <w:rPr>
          <w:i/>
          <w:lang w:val="en-US"/>
        </w:rPr>
      </w:pPr>
      <w:r w:rsidRPr="00CC617D">
        <w:rPr>
          <w:lang w:val="en-US"/>
        </w:rPr>
        <w:t xml:space="preserve">Supplementary Table 1: </w:t>
      </w:r>
      <w:r>
        <w:rPr>
          <w:lang w:val="en-US"/>
        </w:rPr>
        <w:t xml:space="preserve">prediction </w:t>
      </w:r>
      <w:proofErr w:type="spellStart"/>
      <w:r w:rsidRPr="00FC7427">
        <w:rPr>
          <w:rFonts w:cs="Arial"/>
          <w:bCs/>
          <w:color w:val="000000"/>
          <w:szCs w:val="24"/>
          <w:lang w:val="en-US"/>
        </w:rPr>
        <w:t>Coffalyser</w:t>
      </w:r>
      <w:proofErr w:type="spellEnd"/>
      <w:r w:rsidRPr="00FC7427">
        <w:rPr>
          <w:rFonts w:cs="Arial"/>
          <w:bCs/>
          <w:color w:val="000000"/>
          <w:szCs w:val="24"/>
          <w:lang w:val="en-US"/>
        </w:rPr>
        <w:t xml:space="preserve"> report sheet</w:t>
      </w:r>
      <w:r>
        <w:rPr>
          <w:rFonts w:cs="Arial"/>
          <w:bCs/>
          <w:color w:val="000000"/>
          <w:szCs w:val="24"/>
          <w:lang w:val="en-US"/>
        </w:rPr>
        <w:t xml:space="preserve"> to ISS patients with </w:t>
      </w:r>
      <w:r>
        <w:rPr>
          <w:rFonts w:cs="Arial"/>
          <w:bCs/>
          <w:i/>
          <w:color w:val="000000"/>
          <w:szCs w:val="24"/>
          <w:lang w:val="en-US"/>
        </w:rPr>
        <w:t xml:space="preserve">SHOX </w:t>
      </w:r>
      <w:r w:rsidRPr="00CC617D">
        <w:rPr>
          <w:rFonts w:cs="Arial"/>
          <w:bCs/>
          <w:color w:val="000000"/>
          <w:szCs w:val="24"/>
          <w:lang w:val="en-US"/>
        </w:rPr>
        <w:t>mutations</w:t>
      </w:r>
      <w:r>
        <w:rPr>
          <w:rFonts w:cs="Arial"/>
          <w:bCs/>
          <w:color w:val="000000"/>
          <w:szCs w:val="24"/>
          <w:lang w:val="en-US"/>
        </w:rPr>
        <w:t xml:space="preserve"> in this study.</w:t>
      </w:r>
    </w:p>
    <w:tbl>
      <w:tblPr>
        <w:tblW w:w="8909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575"/>
        <w:gridCol w:w="992"/>
        <w:gridCol w:w="2551"/>
        <w:gridCol w:w="758"/>
        <w:gridCol w:w="758"/>
        <w:gridCol w:w="758"/>
        <w:gridCol w:w="758"/>
        <w:gridCol w:w="759"/>
      </w:tblGrid>
      <w:tr w:rsidR="00CC617D" w:rsidRPr="00B65751" w:rsidTr="00697FDD">
        <w:trPr>
          <w:trHeight w:val="285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CC617D" w:rsidRPr="00B65751" w:rsidRDefault="00CC617D" w:rsidP="00CC617D">
            <w:pPr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  <w:t>Posit</w:t>
            </w:r>
            <w:r w:rsidRPr="00B65751"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  <w:t>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</w:pPr>
            <w:proofErr w:type="spellStart"/>
            <w:r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  <w:t>Length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  <w:t>Gen</w:t>
            </w:r>
            <w:r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  <w:t>e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  <w:t>OR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  <w:t>OR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  <w:t>OR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  <w:t>OR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b/>
                <w:bCs/>
                <w:sz w:val="20"/>
                <w:szCs w:val="20"/>
                <w:lang w:eastAsia="es-CO"/>
              </w:rPr>
              <w:t>OR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color w:val="000000"/>
                <w:sz w:val="20"/>
                <w:szCs w:val="20"/>
                <w:lang w:eastAsia="es-CO"/>
              </w:rPr>
              <w:t>ISS 0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color w:val="000000"/>
                <w:sz w:val="20"/>
                <w:szCs w:val="20"/>
                <w:lang w:eastAsia="es-CO"/>
              </w:rPr>
              <w:t>ISS 0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color w:val="000000"/>
                <w:sz w:val="20"/>
                <w:szCs w:val="20"/>
                <w:lang w:eastAsia="es-CO"/>
              </w:rPr>
              <w:t>ISS 1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color w:val="000000"/>
                <w:sz w:val="20"/>
                <w:szCs w:val="20"/>
                <w:lang w:eastAsia="es-CO"/>
              </w:rPr>
              <w:t>ISS 3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jc w:val="lef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ISS 39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2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0.2 PPP2R3B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1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26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0.5 LOC15901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6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6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 xml:space="preserve">X-000.5 SHOX 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Exon</w:t>
            </w:r>
            <w:proofErr w:type="spellEnd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 xml:space="preserve"> 0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6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6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20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 xml:space="preserve">X-000.5 SHOX 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Exon</w:t>
            </w:r>
            <w:proofErr w:type="spellEnd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 xml:space="preserve"> 0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2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5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7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24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 xml:space="preserve">X-000.5 SHOX 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Exon</w:t>
            </w:r>
            <w:proofErr w:type="spellEnd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 xml:space="preserve"> 0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3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3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 xml:space="preserve">X-000.5 SHOX 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Exon</w:t>
            </w:r>
            <w:proofErr w:type="spellEnd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 xml:space="preserve"> 0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7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33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 xml:space="preserve">X-000.5 SHOX 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Exon</w:t>
            </w:r>
            <w:proofErr w:type="spellEnd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 xml:space="preserve"> 0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7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9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23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 xml:space="preserve">X-000.5 SHOX 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Exon</w:t>
            </w:r>
            <w:proofErr w:type="spellEnd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 xml:space="preserve"> 0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5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2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7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22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 xml:space="preserve">X-000.5 SHOX 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Intron</w:t>
            </w:r>
            <w:proofErr w:type="spellEnd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 xml:space="preserve"> 06A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7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39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 xml:space="preserve">X-000.5 SHOX 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Intron</w:t>
            </w:r>
            <w:proofErr w:type="spellEnd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 xml:space="preserve"> 06B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2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53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3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0.5 SHOX-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are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8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5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0.5 SHOX-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are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7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4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7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0.5 SHOX-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are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8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9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0.5 SHOX-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are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31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0.5 SHOX-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are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3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43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0.5 SHOX-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are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46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0.5 SHOX-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are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2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8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29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0.5 SHOX-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are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5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8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0.5 SHOX-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are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6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4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0.5 SHOX-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are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4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7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0.5 SHOX-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are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4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44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0.5 SHOX-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are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3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9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37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0.5 SHOX-</w:t>
            </w:r>
            <w:proofErr w:type="spellStart"/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area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5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7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40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1.3 CRLF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4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38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1.4 CSF2R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6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4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1.4 IL3R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1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3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1.7 ASMT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7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2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45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2.4 ZBED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2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7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25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3.0 ARSF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8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32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3.6 PRKX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2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28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6.0 NLGN4X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7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8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p22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23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08.6 KAL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2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6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lastRenderedPageBreak/>
              <w:t>Xp2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27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014.8 FANCB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7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6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q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42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129.1 AIFM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8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q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35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X-154.8 VAMP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7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2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1p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6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7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7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1q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34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1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4p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9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7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1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5q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3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1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9q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49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2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2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5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3q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21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7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8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5q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41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7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1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6p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36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1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8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8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6p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47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lef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</w:t>
            </w:r>
          </w:p>
        </w:tc>
      </w:tr>
      <w:tr w:rsidR="00CC617D" w:rsidRPr="00B65751" w:rsidTr="00697FDD">
        <w:trPr>
          <w:trHeight w:val="2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8q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26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17D" w:rsidRPr="00B65751" w:rsidRDefault="00CC617D" w:rsidP="00697FDD">
            <w:pPr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2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,0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lef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0,9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B65751" w:rsidRDefault="00CC617D" w:rsidP="00697FDD">
            <w:pPr>
              <w:jc w:val="righ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B65751">
              <w:rPr>
                <w:rFonts w:eastAsia="Times New Roman" w:cs="Arial"/>
                <w:sz w:val="20"/>
                <w:szCs w:val="20"/>
                <w:lang w:eastAsia="es-CO"/>
              </w:rPr>
              <w:t>1</w:t>
            </w:r>
          </w:p>
        </w:tc>
      </w:tr>
    </w:tbl>
    <w:p w:rsidR="00CC617D" w:rsidRPr="00B65751" w:rsidRDefault="00CC617D" w:rsidP="00CC617D">
      <w:pPr>
        <w:spacing w:line="240" w:lineRule="auto"/>
        <w:ind w:left="36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O</w:t>
      </w:r>
      <w:r w:rsidRPr="00B65751">
        <w:rPr>
          <w:rFonts w:cs="Arial"/>
          <w:sz w:val="20"/>
          <w:szCs w:val="20"/>
        </w:rPr>
        <w:t>R: ODDS RATIO</w:t>
      </w:r>
    </w:p>
    <w:tbl>
      <w:tblPr>
        <w:tblW w:w="6394" w:type="dxa"/>
        <w:tblInd w:w="708" w:type="dxa"/>
        <w:tblCellMar>
          <w:left w:w="70" w:type="dxa"/>
          <w:right w:w="70" w:type="dxa"/>
        </w:tblCellMar>
        <w:tblLook w:val="04A0"/>
      </w:tblPr>
      <w:tblGrid>
        <w:gridCol w:w="441"/>
        <w:gridCol w:w="1416"/>
        <w:gridCol w:w="426"/>
        <w:gridCol w:w="1394"/>
        <w:gridCol w:w="449"/>
        <w:gridCol w:w="2268"/>
      </w:tblGrid>
      <w:tr w:rsidR="00CC617D" w:rsidRPr="00973998" w:rsidTr="00697FDD">
        <w:trPr>
          <w:trHeight w:val="285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366FF"/>
            <w:noWrap/>
            <w:vAlign w:val="bottom"/>
            <w:hideMark/>
          </w:tcPr>
          <w:p w:rsidR="00CC617D" w:rsidRPr="00111282" w:rsidRDefault="00CC617D" w:rsidP="00697FDD">
            <w:pPr>
              <w:jc w:val="lef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111282">
              <w:rPr>
                <w:rFonts w:eastAsia="Times New Roman" w:cs="Arial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17D" w:rsidRPr="00111282" w:rsidRDefault="00CC617D" w:rsidP="00697FDD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s-CO"/>
              </w:rPr>
            </w:pPr>
            <w:r w:rsidRPr="00111282">
              <w:rPr>
                <w:rFonts w:eastAsia="Times New Roman" w:cs="Arial"/>
                <w:color w:val="000000"/>
                <w:sz w:val="20"/>
                <w:szCs w:val="20"/>
                <w:lang w:eastAsia="es-CO"/>
              </w:rPr>
              <w:t>Normal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00"/>
            <w:noWrap/>
            <w:vAlign w:val="bottom"/>
            <w:hideMark/>
          </w:tcPr>
          <w:p w:rsidR="00CC617D" w:rsidRPr="00111282" w:rsidRDefault="00CC617D" w:rsidP="00697FDD">
            <w:pPr>
              <w:jc w:val="lef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111282">
              <w:rPr>
                <w:rFonts w:eastAsia="Times New Roman" w:cs="Arial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17D" w:rsidRPr="00111282" w:rsidRDefault="00CC617D" w:rsidP="00697FDD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s-CO"/>
              </w:rPr>
            </w:pPr>
            <w:r w:rsidRPr="00111282">
              <w:rPr>
                <w:rFonts w:eastAsia="Times New Roman" w:cs="Arial"/>
                <w:color w:val="000000"/>
                <w:sz w:val="20"/>
                <w:szCs w:val="20"/>
                <w:lang w:eastAsia="es-CO"/>
              </w:rPr>
              <w:t>LOH &lt; 0,7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:rsidR="00CC617D" w:rsidRPr="00111282" w:rsidRDefault="00CC617D" w:rsidP="00697FDD">
            <w:pPr>
              <w:jc w:val="left"/>
              <w:rPr>
                <w:rFonts w:eastAsia="Times New Roman" w:cs="Arial"/>
                <w:sz w:val="20"/>
                <w:szCs w:val="20"/>
                <w:lang w:eastAsia="es-CO"/>
              </w:rPr>
            </w:pPr>
            <w:r w:rsidRPr="00111282">
              <w:rPr>
                <w:rFonts w:eastAsia="Times New Roman" w:cs="Arial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17D" w:rsidRPr="00111282" w:rsidRDefault="00CC617D" w:rsidP="00697FDD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s-CO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s-CO"/>
              </w:rPr>
              <w:t>Duplication</w:t>
            </w:r>
            <w:proofErr w:type="spellEnd"/>
            <w:r w:rsidRPr="00111282">
              <w:rPr>
                <w:rFonts w:eastAsia="Times New Roman" w:cs="Arial"/>
                <w:color w:val="000000"/>
                <w:sz w:val="20"/>
                <w:szCs w:val="20"/>
                <w:lang w:eastAsia="es-CO"/>
              </w:rPr>
              <w:t xml:space="preserve"> &gt; 1,3</w:t>
            </w:r>
          </w:p>
        </w:tc>
      </w:tr>
    </w:tbl>
    <w:p w:rsidR="00CC617D" w:rsidRDefault="00CC617D"/>
    <w:p w:rsidR="00CC617D" w:rsidRDefault="00CC617D"/>
    <w:sectPr w:rsidR="00CC617D" w:rsidSect="0005456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CC617D"/>
    <w:rsid w:val="00054561"/>
    <w:rsid w:val="00CC617D"/>
    <w:rsid w:val="00EE60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17D"/>
    <w:pPr>
      <w:spacing w:line="360" w:lineRule="auto"/>
      <w:jc w:val="both"/>
    </w:pPr>
    <w:rPr>
      <w:rFonts w:ascii="Arial" w:eastAsia="Calibri" w:hAnsi="Arial" w:cs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4</Words>
  <Characters>2112</Characters>
  <Application>Microsoft Office Word</Application>
  <DocSecurity>0</DocSecurity>
  <Lines>17</Lines>
  <Paragraphs>4</Paragraphs>
  <ScaleCrop>false</ScaleCrop>
  <Company>Microsoft</Company>
  <LinksUpToDate>false</LinksUpToDate>
  <CharactersWithSpaces>2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ratorio 3</dc:creator>
  <cp:lastModifiedBy>laboratorio 3</cp:lastModifiedBy>
  <cp:revision>1</cp:revision>
  <dcterms:created xsi:type="dcterms:W3CDTF">2013-02-12T16:04:00Z</dcterms:created>
  <dcterms:modified xsi:type="dcterms:W3CDTF">2013-02-12T16:11:00Z</dcterms:modified>
</cp:coreProperties>
</file>